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744" w:rsidRDefault="00D62744" w:rsidP="00D627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62744" w:rsidRDefault="00D62744" w:rsidP="00D627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bookmarkStart w:id="0" w:name="_GoBack"/>
      <w:bookmarkEnd w:id="0"/>
      <w:r w:rsidRPr="002D1AE2">
        <w:rPr>
          <w:rFonts w:ascii="Times New Roman" w:hAnsi="Times New Roman" w:cs="Times New Roman"/>
          <w:b/>
          <w:bCs/>
          <w:sz w:val="24"/>
          <w:szCs w:val="24"/>
        </w:rPr>
        <w:t xml:space="preserve"> Source of information regarding type of dru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for VL treatment</w:t>
      </w:r>
      <w:r w:rsidRPr="002D1AE2">
        <w:rPr>
          <w:rFonts w:ascii="Times New Roman" w:hAnsi="Times New Roman" w:cs="Times New Roman"/>
          <w:b/>
          <w:bCs/>
          <w:sz w:val="24"/>
          <w:szCs w:val="24"/>
        </w:rPr>
        <w:t>. Bihar, 2012-13 (N=4925).</w:t>
      </w:r>
    </w:p>
    <w:tbl>
      <w:tblPr>
        <w:tblW w:w="7620" w:type="dxa"/>
        <w:jc w:val="center"/>
        <w:tblLook w:val="04A0" w:firstRow="1" w:lastRow="0" w:firstColumn="1" w:lastColumn="0" w:noHBand="0" w:noVBand="1"/>
      </w:tblPr>
      <w:tblGrid>
        <w:gridCol w:w="5540"/>
        <w:gridCol w:w="2080"/>
      </w:tblGrid>
      <w:tr w:rsidR="00D62744" w:rsidRPr="002D1AE2" w:rsidTr="00D01063">
        <w:trPr>
          <w:trHeight w:val="264"/>
          <w:jc w:val="center"/>
        </w:trPr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744" w:rsidRPr="002D1AE2" w:rsidRDefault="00D62744" w:rsidP="00D010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2D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Method of determination of drug typ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744" w:rsidRPr="002D1AE2" w:rsidRDefault="00D62744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2D1A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No. of cases</w:t>
            </w:r>
          </w:p>
        </w:tc>
      </w:tr>
      <w:tr w:rsidR="00D62744" w:rsidRPr="002D1AE2" w:rsidTr="00D01063">
        <w:trPr>
          <w:trHeight w:val="300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744" w:rsidRPr="002D1AE2" w:rsidRDefault="00D62744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2D1AE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Record-ba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744" w:rsidRPr="002D1AE2" w:rsidRDefault="00D62744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2D1AE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2662</w:t>
            </w:r>
          </w:p>
        </w:tc>
      </w:tr>
      <w:tr w:rsidR="00D62744" w:rsidRPr="002D1AE2" w:rsidTr="00D01063">
        <w:trPr>
          <w:trHeight w:val="324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744" w:rsidRPr="002D1AE2" w:rsidRDefault="00D62744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2D1AE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Recollection-ba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744" w:rsidRPr="002D1AE2" w:rsidRDefault="00D62744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2D1AE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2060</w:t>
            </w:r>
          </w:p>
        </w:tc>
      </w:tr>
      <w:tr w:rsidR="00D62744" w:rsidRPr="002D1AE2" w:rsidTr="00D01063">
        <w:trPr>
          <w:trHeight w:val="276"/>
          <w:jc w:val="center"/>
        </w:trPr>
        <w:tc>
          <w:tcPr>
            <w:tcW w:w="5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744" w:rsidRPr="002D1AE2" w:rsidRDefault="00D62744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2D1AE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No drug information availab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744" w:rsidRPr="002D1AE2" w:rsidRDefault="00D62744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2D1AE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203</w:t>
            </w:r>
          </w:p>
        </w:tc>
      </w:tr>
    </w:tbl>
    <w:p w:rsidR="00D62744" w:rsidRDefault="00D62744" w:rsidP="00D627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62744" w:rsidRDefault="00D62744" w:rsidP="00D627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20FF7" w:rsidRDefault="00620FF7"/>
    <w:sectPr w:rsidR="00620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75"/>
    <w:rsid w:val="00620FF7"/>
    <w:rsid w:val="00D62744"/>
    <w:rsid w:val="00E9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834C2"/>
  <w15:chartTrackingRefBased/>
  <w15:docId w15:val="{0804CE9D-9D2B-4A1C-B5C7-20949B29C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62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ra Das</dc:creator>
  <cp:keywords/>
  <dc:description/>
  <cp:lastModifiedBy>Aritra Das</cp:lastModifiedBy>
  <cp:revision>2</cp:revision>
  <dcterms:created xsi:type="dcterms:W3CDTF">2016-11-02T17:38:00Z</dcterms:created>
  <dcterms:modified xsi:type="dcterms:W3CDTF">2016-11-02T17:39:00Z</dcterms:modified>
</cp:coreProperties>
</file>